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. Alignment used to generate phylogeny in Figure 13.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hlre</w:t>
        <w:tab/>
        <w:t xml:space="preserve">  -AARIGRAFAACSAKAELYG TCIKKLV---PEVDKGVCAK EFQELKTCFTRAMRSGSGRA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Mesvi1</w:t>
        <w:tab/>
        <w:t xml:space="preserve">  YLKELGQGLASCTAEVAVYG KCISQGL---QDINKGMCEQ EFRALTKCMRQARVGR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Mesvi2</w:t>
        <w:tab/>
        <w:t xml:space="preserve">  ILKELRQVWGLCPPEVAVYR KCISQAL---QDINKGMCEQ DFRALTKCMRQARVGR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Dicdi</w:t>
        <w:tab/>
        <w:t xml:space="preserve">  KWSQRVASLGDCTFEMSIYG ACVTSNL---DNIEKNVCKV EFEKFKNCMAKSMVSKVKK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Schma</w:t>
        <w:tab/>
        <w:t xml:space="preserve">  RLLRYPALLSQCILESSVYA KCVLSL----KDVKHNYCEK EFQILKRCVQSRARETGIRL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Locmi</w:t>
        <w:tab/>
        <w:t xml:space="preserve">  RLRKYPLLLSKCSAEASLYA TCVLSR----DNIKHSECEH EFRKLTTCLQKAAQEA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icli</w:t>
        <w:tab/>
        <w:t xml:space="preserve">  RLRQYPVLLGKCSSEAIAYA NCVLQK----DSVNHNDCLQ DFKKFKLCLQKTASELKIKI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Apime</w:t>
        <w:tab/>
        <w:t xml:space="preserve">  RFRKYPIIVAQCHESGAKYA ACVLAK----SNLRKDDCEN EFKEFKACLMKAAAKNNIRL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Drops</w:t>
        <w:tab/>
        <w:t xml:space="preserve">  RLRNYPILLTKCADKASAYA ICVSRDL----NVQHKICDA EFKEFLSCIRKSAMELKTKL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Drome</w:t>
        <w:tab/>
        <w:t xml:space="preserve">  RIRNYPVLLSKCADKATAYA VCVSRDL----NVQHKICDT EFKEFLSCIRKTALEMKTKL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Glomo</w:t>
        <w:tab/>
        <w:t xml:space="preserve">  RLRNYPILLSKCAHSAAIYA ACVTRDL----NIEYRTCEK EFKLFKECLQKAAKDMKTKL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Anoga</w:t>
        <w:tab/>
        <w:t xml:space="preserve">  RLRSYPLLMAKCSVAAAAYA TCVTTDL----NVAHRSCDK EFNNFKECMRKAAIEMKTKL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Brafl2</w:t>
        <w:tab/>
        <w:t xml:space="preserve">  PIHKMSEALVGCGREAIVYG NCVNSW----QDIQKGDCRR EFEHFKNCYRKALS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iosa</w:t>
        <w:tab/>
        <w:t xml:space="preserve">  LRRELPVKVKSCSKQAVAYG TCVGEW----DNLRKGDCEK EFLAFKQCIQSLKK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Molte</w:t>
        <w:tab/>
        <w:t xml:space="preserve">  IFKELPASIKLCSKESFLYG KCVFEW----DNLRKNDCLK EFNSLKHCVRNIKK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Ustma</w:t>
        <w:tab/>
        <w:t xml:space="preserve">  PVQTFAKAAAKCASEARIYG ACVTANY---ENIERNMCQK EFFAFKACVQQKLGRKW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Phypa</w:t>
        <w:tab/>
        <w:t xml:space="preserve">  LPSPLKNVFLRCSPAMKEYG QCVATKL---PAVEKGMCEK EFLALKTCMQNAAKKK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Orysa</w:t>
        <w:tab/>
        <w:t xml:space="preserve">  ASSALARILAACASQAKDYG RCIAEKV---PEIEQNMCAK EFLALRSCMQTVVKRKA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Sachc</w:t>
        <w:tab/>
        <w:t xml:space="preserve">  SSPALVRILAVCASQAKDYG RCIAAKI---PEIEHNMCSK EFLALRACMQTAVKNKV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Sorbi</w:t>
        <w:tab/>
        <w:t xml:space="preserve">  SSPALVRILAVCASQAKDYG RCIAAKV---PEIEHHMCSK EFLALRACMQTVVKNKA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Triae</w:t>
        <w:tab/>
        <w:t xml:space="preserve">  APSALARILATCASQAKDYG RCIAAKV---PEIEHNMCSK EFLALRACMQTAVKNKA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Arath</w:t>
        <w:tab/>
        <w:t xml:space="preserve">  TASTLGRILATCSKQAKDYG SCVASKV---HEVERDICLK EFLALKSCMQHTIRGKA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Popca</w:t>
        <w:tab/>
        <w:t xml:space="preserve">  TTSTLRRVLVNCAAQAKEYG GCVAAKV---PEIERDMCLK EFLALKNCMQNTIRGKA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Popeu</w:t>
        <w:tab/>
        <w:t xml:space="preserve">  SSSTLRRILVNCAAQAKEYG CCVAEKV---PEIERDMCLK EFLALKNCMHITIRGKA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Strpu</w:t>
        <w:tab/>
        <w:t xml:space="preserve">  KMAQFPAAFAECTPQALAYG RCVSSK----DHVGRNDCGK EFQTYKECLQKAMSKIKK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Ajeca</w:t>
        <w:tab/>
        <w:t xml:space="preserve">  PIEKFAKATAQCSAQASAYG KCVFADY---NAIRKDMCAK EFMKLKECYLV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Gibze</w:t>
        <w:tab/>
        <w:t xml:space="preserve">  PIQKLAKAVSQCSVEATSYG KCIVADY---NAVHKDKCVK EFMRLKDCYLAASKKS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Neucr</w:t>
        <w:tab/>
        <w:t xml:space="preserve">  PIQRFASAVSKCSVESAAYG KCILADY---NSVHKDMCVK EFMRLKDCYLVRSSPPSLFT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Xentr</w:t>
        <w:tab/>
        <w:t xml:space="preserve">  ALGRIPQLLAKCRVQALSYG KCVSAAASGREELRRGACAK EFEDLKQCMIMAAKGKNK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Xenla</w:t>
        <w:tab/>
        <w:t xml:space="preserve">  ALDRIPQLLAKCRVQALAYG KCASAAAAGRDELRRGTCAK EFADLKECMIMATKRKMK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Oncmy</w:t>
        <w:tab/>
        <w:t xml:space="preserve">  RMRRFPELFAQCSGEAAAYG KCVTATTTGRQELRKDLCVK EFDALKTCIVTAAKKGVK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Danre</w:t>
        <w:tab/>
        <w:t xml:space="preserve">  RMRLFPELMAQCSGEATAYG KCVAATTTGKQELTRNMCVK EFEALKSCFQSAAKKAVK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Tetni</w:t>
        <w:tab/>
        <w:t xml:space="preserve">  KLKMFSELFAECSLEAAAYG KCVAATTTGTRELKKDVCSK EFGALKTCFMDAAKKKGK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Oryla</w:t>
        <w:tab/>
        <w:t xml:space="preserve">  KMRNFSDIFSKCADEAAAYG KCVAATTAGRQELKKDLCAK EFEALKTCFVKAAKRHGR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Galga</w:t>
        <w:tab/>
        <w:t xml:space="preserve">  RLRRFPALLAGCGEQASAYG RCVAAASAGSAELRRDVCLR EFQALRECFARAAAATKC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Musmu</w:t>
        <w:tab/>
        <w:t xml:space="preserve">  RFRAFPEHLAACGAEASAYG KCVQASTAPGGRLSKDLCVR EFEALRSCFAAAAKKTMMGG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Bosta</w:t>
        <w:tab/>
        <w:t xml:space="preserve">  RLRAFPECLAACGAEAAAYG RCVQASTAPGGCLKKDLCAQ EFEALRSCFAAAAKNTLTGG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Homsa</w:t>
        <w:tab/>
        <w:t xml:space="preserve">  RLRAFPERLAACGAEAAAYG RCVQASTAPGGRLSKDFCAR EFEALRSCFAAAAKKTLEGG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Brafl1</w:t>
        <w:tab/>
        <w:t xml:space="preserve">  RIRQFSYAMSECSPQVTAYG RCVAVK----ENIKKGDCAK EFQAMKDCARKVVQKSH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Strra</w:t>
        <w:tab/>
        <w:t xml:space="preserve">  KLLKYSKYLANCTSEISLYG TCVSTKS---DKISKGDCTK EFEALFRCVEKQIRTAKK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Caeel</w:t>
        <w:tab/>
        <w:t xml:space="preserve">  RLLNYATSIAKCPTETSNYG SCVSVQA---ERIKQGDCSA EFRKLIDCVTKNLKKK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Haeco</w:t>
        <w:tab/>
        <w:t xml:space="preserve">  ---QFASTFAACPPEAAAYG ACVSRQA---ERITKDACAN EFSKLLDCVKKQKNKAK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Ascsu</w:t>
        <w:tab/>
        <w:t xml:space="preserve">  RLLKYAIYLSNCSPEALNYG RCVAEKA---EKVTKSACEK EFSLLLKCFKKEVKAANK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Hetgl</w:t>
        <w:tab/>
        <w:t xml:space="preserve">  RLLKFAEYLGHCSREATDYG KCVATNA---ERIRKGDCST EFDRLIACLKKRQVRL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Trisp1</w:t>
        <w:tab/>
        <w:t xml:space="preserve">  RILSFAEHLSACSHQCAAYG RCVSKHA---EDIRKGVCEK EFLELIACIRKKPKLSRSHR</w:t>
      </w:r>
    </w:p>
    <w:p>
      <w:pPr>
        <w:pStyle w:val="BodyText2"/>
        <w:spacing w:lineRule="auto" w:line="480"/>
        <w:rPr>
          <w:rFonts w:ascii="Courier" w:hAnsi="Courier" w:cs="Courier"/>
          <w:b w:val="false"/>
          <w:b w:val="false"/>
        </w:rPr>
      </w:pPr>
      <w:r>
        <w:rPr>
          <w:rFonts w:cs="Courier" w:ascii="Courier" w:hAnsi="Courier"/>
          <w:b w:val="false"/>
          <w:sz w:val="18"/>
        </w:rPr>
        <w:t>Trisp2</w:t>
        <w:tab/>
        <w:t xml:space="preserve">  RILSFAEHLSACSYQCAAYG RCVSKHA---EDIRKGVCEK EFLELIACIRKKSKLSRSHR</w:t>
      </w:r>
    </w:p>
    <w:p>
      <w:pPr>
        <w:pStyle w:val="BodyText2"/>
        <w:spacing w:lineRule="auto" w:line="480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</w:rPr>
      </w:r>
    </w:p>
    <w:p>
      <w:pPr>
        <w:pStyle w:val="BodyText2"/>
        <w:spacing w:lineRule="auto" w:line="480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b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3T21:02:00Z</dcterms:created>
  <dc:creator>C Hayden</dc:creator>
  <dc:description/>
  <dc:language>en-US</dc:language>
  <cp:lastModifiedBy>C Hayden</cp:lastModifiedBy>
  <dcterms:modified xsi:type="dcterms:W3CDTF">2007-07-03T21:04:00Z</dcterms:modified>
  <cp:revision>1</cp:revision>
  <dc:subject/>
  <dc:title>Additional File 2</dc:title>
</cp:coreProperties>
</file>